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18"/>
        </w:rPr>
        <w:t>S3 Table. Blastn homology search results comparing</w:t>
      </w:r>
      <w:r>
        <w:rPr/>
        <w:t xml:space="preserve"> miRNA precursors to the non-coding sequences in the European Nucleotide Archive (ENA) and NCBI nucleotide collection (NR/NT).</w:t>
      </w:r>
    </w:p>
    <w:tbl>
      <w:tblPr>
        <w:tblW w:w="99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3274"/>
        <w:gridCol w:w="1164"/>
        <w:gridCol w:w="933"/>
        <w:gridCol w:w="2146"/>
        <w:gridCol w:w="1080"/>
      </w:tblGrid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miRNA Precursor ID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ENA non-code</w:t>
            </w:r>
          </w:p>
          <w:p>
            <w:pPr>
              <w:pStyle w:val="Normal"/>
              <w:spacing w:lineRule="auto" w:line="240" w:before="120" w:after="120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Alignment length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Identity (%)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NR Database</w:t>
            </w:r>
          </w:p>
          <w:p>
            <w:pPr>
              <w:pStyle w:val="Normal"/>
              <w:spacing w:lineRule="auto" w:line="240" w:before="120" w:after="120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Top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coverage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01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02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03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04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Emiliania huxleyi CCMP1516 hypothetical protein (EMIHUDRAFT_116406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%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05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06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07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08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Emiliania huxleyi CCMP1516 hypothetical protein (EMIHUDRAFT_233789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%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09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10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11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Emiliania huxleyi CCMP1516 hypothetical protein (EMIHUDRAFT_204650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%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12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13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14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15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rdaria macrospora k-hell tRNA-Asp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%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16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17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r18</w:t>
            </w:r>
          </w:p>
        </w:tc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H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</w:tbl>
    <w:p>
      <w:pPr>
        <w:pStyle w:val="Caption"/>
        <w:spacing w:lineRule="auto" w:line="360" w:before="0" w:after="200"/>
        <w:rPr/>
      </w:pPr>
      <w:r>
        <w:rPr/>
      </w:r>
    </w:p>
    <w:sectPr>
      <w:type w:val="nextPage"/>
      <w:pgSz w:w="12240" w:h="15840"/>
      <w:pgMar w:left="720" w:right="72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21:13:00Z</dcterms:created>
  <dc:creator>Xiaoyu Zhang</dc:creator>
  <dc:description/>
  <cp:keywords/>
  <dc:language>en-US</dc:language>
  <cp:lastModifiedBy>Xiaoyu Zhang</cp:lastModifiedBy>
  <dcterms:modified xsi:type="dcterms:W3CDTF">2016-04-13T21:14:00Z</dcterms:modified>
  <cp:revision>2</cp:revision>
  <dc:subject/>
  <dc:title/>
</cp:coreProperties>
</file>